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FDB05" w14:textId="77777777" w:rsidR="005F034E" w:rsidRDefault="005F034E">
      <w:r w:rsidRPr="00977FB7">
        <w:rPr>
          <w:rFonts w:ascii="Calibri" w:eastAsia="Calibri" w:hAnsi="Calibri" w:cs="Times New Roman"/>
          <w:noProof/>
          <w:sz w:val="22"/>
          <w:lang w:val="en-US"/>
        </w:rPr>
        <w:drawing>
          <wp:inline distT="0" distB="0" distL="0" distR="0" wp14:anchorId="483C0F5B" wp14:editId="038BCBE0">
            <wp:extent cx="4914900" cy="3766213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aturation sat="3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07"/>
                    <a:stretch/>
                  </pic:blipFill>
                  <pic:spPr bwMode="auto">
                    <a:xfrm>
                      <a:off x="0" y="0"/>
                      <a:ext cx="4914900" cy="3766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51F54B" w14:textId="498CCB7D" w:rsidR="005F034E" w:rsidRDefault="006B567E">
      <w:bookmarkStart w:id="0" w:name="_Hlk153883051"/>
      <w:r w:rsidRPr="00D310BF">
        <w:rPr>
          <w:b/>
        </w:rPr>
        <w:t>S</w:t>
      </w:r>
      <w:r>
        <w:rPr>
          <w:b/>
        </w:rPr>
        <w:t>2</w:t>
      </w:r>
      <w:r w:rsidRPr="00D310BF">
        <w:rPr>
          <w:b/>
        </w:rPr>
        <w:t xml:space="preserve"> </w:t>
      </w:r>
      <w:r w:rsidR="005F034E" w:rsidRPr="00D310BF">
        <w:rPr>
          <w:b/>
        </w:rPr>
        <w:t>Fig</w:t>
      </w:r>
      <w:r w:rsidR="00E82CCA">
        <w:rPr>
          <w:b/>
        </w:rPr>
        <w:t>.</w:t>
      </w:r>
      <w:r w:rsidR="005F034E" w:rsidRPr="00D310BF">
        <w:rPr>
          <w:bCs/>
        </w:rPr>
        <w:t xml:space="preserve">  </w:t>
      </w:r>
      <w:r w:rsidR="005F034E" w:rsidRPr="00250515">
        <w:rPr>
          <w:b/>
        </w:rPr>
        <w:t xml:space="preserve">Volcano plot showing differentially expressed transcripts between </w:t>
      </w:r>
      <w:r w:rsidR="00626871" w:rsidRPr="00250515">
        <w:rPr>
          <w:b/>
        </w:rPr>
        <w:t xml:space="preserve">CFP </w:t>
      </w:r>
      <w:r w:rsidR="005F034E" w:rsidRPr="00250515">
        <w:rPr>
          <w:b/>
        </w:rPr>
        <w:t xml:space="preserve">and </w:t>
      </w:r>
      <w:r w:rsidR="00945BC3" w:rsidRPr="00250515">
        <w:rPr>
          <w:b/>
        </w:rPr>
        <w:t>OFP</w:t>
      </w:r>
      <w:r w:rsidR="005F034E" w:rsidRPr="00250515">
        <w:rPr>
          <w:b/>
        </w:rPr>
        <w:t xml:space="preserve"> of CPB</w:t>
      </w:r>
      <w:r w:rsidR="005F034E" w:rsidRPr="00D310BF">
        <w:rPr>
          <w:bCs/>
        </w:rPr>
        <w:t xml:space="preserve">. </w:t>
      </w:r>
      <w:bookmarkEnd w:id="0"/>
      <w:r w:rsidR="005F034E" w:rsidRPr="005F034E">
        <w:t>Each dot represents a transcript, and those that are differentially expressed at FDR of ≤ 0.05 and fold change of│log2│≥ 1 are coloured red.</w:t>
      </w:r>
    </w:p>
    <w:sectPr w:rsidR="005F034E">
      <w:headerReference w:type="even" r:id="rId9"/>
      <w:headerReference w:type="firs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63702" w14:textId="77777777" w:rsidR="00CA6399" w:rsidRDefault="00CA6399" w:rsidP="00797BE8">
      <w:pPr>
        <w:spacing w:after="0" w:line="240" w:lineRule="auto"/>
      </w:pPr>
      <w:r>
        <w:separator/>
      </w:r>
    </w:p>
  </w:endnote>
  <w:endnote w:type="continuationSeparator" w:id="0">
    <w:p w14:paraId="566E567B" w14:textId="77777777" w:rsidR="00CA6399" w:rsidRDefault="00CA6399" w:rsidP="00797B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F8661D" w14:textId="77777777" w:rsidR="00CA6399" w:rsidRDefault="00CA6399" w:rsidP="00797BE8">
      <w:pPr>
        <w:spacing w:after="0" w:line="240" w:lineRule="auto"/>
      </w:pPr>
      <w:r>
        <w:separator/>
      </w:r>
    </w:p>
  </w:footnote>
  <w:footnote w:type="continuationSeparator" w:id="0">
    <w:p w14:paraId="36A38E78" w14:textId="77777777" w:rsidR="00CA6399" w:rsidRDefault="00CA6399" w:rsidP="00797B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096466" w14:textId="78857685" w:rsidR="00A81289" w:rsidRDefault="00A8128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320C780" wp14:editId="36C120FA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2065"/>
              <wp:wrapNone/>
              <wp:docPr id="820513575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63F249C" w14:textId="1F6C6C8F" w:rsidR="00A81289" w:rsidRPr="00A81289" w:rsidRDefault="00A81289" w:rsidP="00A8128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8128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320C78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-5.0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4b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" filled="f" stroked="f">
              <v:textbox style="mso-fit-shape-to-text:t" inset="0,15pt,20pt,0">
                <w:txbxContent>
                  <w:p w14:paraId="663F249C" w14:textId="1F6C6C8F" w:rsidR="00A81289" w:rsidRPr="00A81289" w:rsidRDefault="00A81289" w:rsidP="00A8128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81289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7EEFA7" w14:textId="3D3EB605" w:rsidR="00A81289" w:rsidRDefault="00A8128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9D9C54B" wp14:editId="2418181B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2065"/>
              <wp:wrapNone/>
              <wp:docPr id="1310910501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6A216C9" w14:textId="2350F403" w:rsidR="00A81289" w:rsidRPr="00A81289" w:rsidRDefault="00A81289" w:rsidP="00A8128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8128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9D9C54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Unclassified / Non classifié" style="position:absolute;margin-left:-5.0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XBt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" filled="f" stroked="f">
              <v:textbox style="mso-fit-shape-to-text:t" inset="0,15pt,20pt,0">
                <w:txbxContent>
                  <w:p w14:paraId="56A216C9" w14:textId="2350F403" w:rsidR="00A81289" w:rsidRPr="00A81289" w:rsidRDefault="00A81289" w:rsidP="00A8128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81289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7BE8"/>
    <w:rsid w:val="00007C88"/>
    <w:rsid w:val="00021545"/>
    <w:rsid w:val="00037B01"/>
    <w:rsid w:val="0005349C"/>
    <w:rsid w:val="00060F34"/>
    <w:rsid w:val="00083C90"/>
    <w:rsid w:val="000A59D3"/>
    <w:rsid w:val="000C71D0"/>
    <w:rsid w:val="000D678A"/>
    <w:rsid w:val="00113622"/>
    <w:rsid w:val="00126BB2"/>
    <w:rsid w:val="0017263C"/>
    <w:rsid w:val="00182C7F"/>
    <w:rsid w:val="001B64C6"/>
    <w:rsid w:val="002052D1"/>
    <w:rsid w:val="00214997"/>
    <w:rsid w:val="00222288"/>
    <w:rsid w:val="0023232A"/>
    <w:rsid w:val="002358C4"/>
    <w:rsid w:val="00250515"/>
    <w:rsid w:val="002C4E00"/>
    <w:rsid w:val="002E396C"/>
    <w:rsid w:val="00306970"/>
    <w:rsid w:val="00313985"/>
    <w:rsid w:val="0033203D"/>
    <w:rsid w:val="003534B2"/>
    <w:rsid w:val="00385055"/>
    <w:rsid w:val="003A53CD"/>
    <w:rsid w:val="003B233E"/>
    <w:rsid w:val="003B2724"/>
    <w:rsid w:val="003C58D7"/>
    <w:rsid w:val="003D398C"/>
    <w:rsid w:val="003E2034"/>
    <w:rsid w:val="003E7700"/>
    <w:rsid w:val="003F3A36"/>
    <w:rsid w:val="00494D0B"/>
    <w:rsid w:val="004B2603"/>
    <w:rsid w:val="004E5AEF"/>
    <w:rsid w:val="00546CCD"/>
    <w:rsid w:val="005C4E3C"/>
    <w:rsid w:val="005E43D1"/>
    <w:rsid w:val="005F034E"/>
    <w:rsid w:val="006114DC"/>
    <w:rsid w:val="0061336D"/>
    <w:rsid w:val="0061425E"/>
    <w:rsid w:val="00626871"/>
    <w:rsid w:val="0065116F"/>
    <w:rsid w:val="00686E88"/>
    <w:rsid w:val="006A2819"/>
    <w:rsid w:val="006B567E"/>
    <w:rsid w:val="006F0B3B"/>
    <w:rsid w:val="00724C88"/>
    <w:rsid w:val="00774D41"/>
    <w:rsid w:val="0078335B"/>
    <w:rsid w:val="00797BE8"/>
    <w:rsid w:val="007A468E"/>
    <w:rsid w:val="007B5DF4"/>
    <w:rsid w:val="007E6CA5"/>
    <w:rsid w:val="007F73B9"/>
    <w:rsid w:val="00845FDA"/>
    <w:rsid w:val="00853C82"/>
    <w:rsid w:val="008604DF"/>
    <w:rsid w:val="00897FFA"/>
    <w:rsid w:val="008B154F"/>
    <w:rsid w:val="008B7356"/>
    <w:rsid w:val="008E67D0"/>
    <w:rsid w:val="008F2B24"/>
    <w:rsid w:val="00945BC3"/>
    <w:rsid w:val="00976483"/>
    <w:rsid w:val="009B6E5D"/>
    <w:rsid w:val="009E031F"/>
    <w:rsid w:val="009F1857"/>
    <w:rsid w:val="00A276C8"/>
    <w:rsid w:val="00A81289"/>
    <w:rsid w:val="00AA1D44"/>
    <w:rsid w:val="00AA4CD0"/>
    <w:rsid w:val="00AC4433"/>
    <w:rsid w:val="00AE15B6"/>
    <w:rsid w:val="00AF40A1"/>
    <w:rsid w:val="00AF7FB5"/>
    <w:rsid w:val="00B2359C"/>
    <w:rsid w:val="00B377D5"/>
    <w:rsid w:val="00B42C2F"/>
    <w:rsid w:val="00B56187"/>
    <w:rsid w:val="00B72C66"/>
    <w:rsid w:val="00BD47CC"/>
    <w:rsid w:val="00BE439A"/>
    <w:rsid w:val="00C007DC"/>
    <w:rsid w:val="00C07C5C"/>
    <w:rsid w:val="00C10909"/>
    <w:rsid w:val="00C2651E"/>
    <w:rsid w:val="00C3072E"/>
    <w:rsid w:val="00C326A7"/>
    <w:rsid w:val="00CA6399"/>
    <w:rsid w:val="00CB489A"/>
    <w:rsid w:val="00CE0F1B"/>
    <w:rsid w:val="00D02671"/>
    <w:rsid w:val="00D03F3A"/>
    <w:rsid w:val="00D25D4E"/>
    <w:rsid w:val="00D26114"/>
    <w:rsid w:val="00D2710B"/>
    <w:rsid w:val="00D310BF"/>
    <w:rsid w:val="00D57352"/>
    <w:rsid w:val="00D66ACA"/>
    <w:rsid w:val="00DB283D"/>
    <w:rsid w:val="00DF662C"/>
    <w:rsid w:val="00E61922"/>
    <w:rsid w:val="00E82CCA"/>
    <w:rsid w:val="00EB65F3"/>
    <w:rsid w:val="00EE03F0"/>
    <w:rsid w:val="00EF52AE"/>
    <w:rsid w:val="00F26E37"/>
    <w:rsid w:val="00F56464"/>
    <w:rsid w:val="00F646AC"/>
    <w:rsid w:val="00F66AE7"/>
    <w:rsid w:val="00F94DE5"/>
    <w:rsid w:val="00FA1A30"/>
    <w:rsid w:val="00FC5E0F"/>
    <w:rsid w:val="00FD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EBA20E"/>
  <w15:chartTrackingRefBased/>
  <w15:docId w15:val="{E2AE27F8-A2C6-4D6A-A9EF-CEF01F265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next w:val="ListTable6Colorful"/>
    <w:uiPriority w:val="51"/>
    <w:rsid w:val="00853C82"/>
    <w:pPr>
      <w:spacing w:after="0" w:line="240" w:lineRule="auto"/>
    </w:pPr>
    <w:rPr>
      <w:rFonts w:ascii="Calibri" w:hAnsi="Calibri"/>
      <w:color w:val="000000"/>
      <w:sz w:val="22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853C8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AF7FB5"/>
    <w:pPr>
      <w:autoSpaceDE w:val="0"/>
      <w:autoSpaceDN w:val="0"/>
      <w:adjustRightInd w:val="0"/>
      <w:spacing w:after="0" w:line="240" w:lineRule="auto"/>
    </w:pPr>
    <w:rPr>
      <w:rFonts w:cs="Times New Roman"/>
      <w:color w:val="000000"/>
      <w:szCs w:val="24"/>
      <w:lang w:val="en-US"/>
    </w:rPr>
  </w:style>
  <w:style w:type="table" w:styleId="TableGrid">
    <w:name w:val="Table Grid"/>
    <w:basedOn w:val="TableNormal"/>
    <w:uiPriority w:val="59"/>
    <w:rsid w:val="007F73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B2724"/>
    <w:rPr>
      <w:color w:val="0000FF" w:themeColor="hyperlink"/>
      <w:u w:val="single"/>
    </w:rPr>
  </w:style>
  <w:style w:type="table" w:styleId="TableGridLight">
    <w:name w:val="Grid Table Light"/>
    <w:basedOn w:val="TableNormal"/>
    <w:uiPriority w:val="40"/>
    <w:rsid w:val="00F646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DB283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B28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28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28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8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83D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B154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812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1289"/>
  </w:style>
  <w:style w:type="paragraph" w:styleId="Footer">
    <w:name w:val="footer"/>
    <w:basedOn w:val="Normal"/>
    <w:link w:val="FooterChar"/>
    <w:uiPriority w:val="99"/>
    <w:unhideWhenUsed/>
    <w:rsid w:val="002C4E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E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650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7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3039F3-32E4-42EC-BF1C-187E1D94DF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lanoglu, Emine (AAFC/AAC)</dc:creator>
  <cp:keywords/>
  <dc:description/>
  <cp:lastModifiedBy>Donly, Cam (AAFC/AAC)</cp:lastModifiedBy>
  <cp:revision>2</cp:revision>
  <dcterms:created xsi:type="dcterms:W3CDTF">2024-05-01T15:28:00Z</dcterms:created>
  <dcterms:modified xsi:type="dcterms:W3CDTF">2024-05-01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4e22e825,30e80b27,4a5e4cad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baad8967-3ba6-4b00-a759-20a8ca19a393_Enabled">
    <vt:lpwstr>true</vt:lpwstr>
  </property>
  <property fmtid="{D5CDD505-2E9C-101B-9397-08002B2CF9AE}" pid="6" name="MSIP_Label_baad8967-3ba6-4b00-a759-20a8ca19a393_SetDate">
    <vt:lpwstr>2023-10-25T18:11:21Z</vt:lpwstr>
  </property>
  <property fmtid="{D5CDD505-2E9C-101B-9397-08002B2CF9AE}" pid="7" name="MSIP_Label_baad8967-3ba6-4b00-a759-20a8ca19a393_Method">
    <vt:lpwstr>Privileged</vt:lpwstr>
  </property>
  <property fmtid="{D5CDD505-2E9C-101B-9397-08002B2CF9AE}" pid="8" name="MSIP_Label_baad8967-3ba6-4b00-a759-20a8ca19a393_Name">
    <vt:lpwstr>UNCLASSIFIED</vt:lpwstr>
  </property>
  <property fmtid="{D5CDD505-2E9C-101B-9397-08002B2CF9AE}" pid="9" name="MSIP_Label_baad8967-3ba6-4b00-a759-20a8ca19a393_SiteId">
    <vt:lpwstr>9da98bb1-1857-4cc3-8751-9a49e35d24cd</vt:lpwstr>
  </property>
  <property fmtid="{D5CDD505-2E9C-101B-9397-08002B2CF9AE}" pid="10" name="MSIP_Label_baad8967-3ba6-4b00-a759-20a8ca19a393_ActionId">
    <vt:lpwstr>ae6fac8c-440d-434b-b792-f9925c530cb8</vt:lpwstr>
  </property>
  <property fmtid="{D5CDD505-2E9C-101B-9397-08002B2CF9AE}" pid="11" name="MSIP_Label_baad8967-3ba6-4b00-a759-20a8ca19a393_ContentBits">
    <vt:lpwstr>1</vt:lpwstr>
  </property>
</Properties>
</file>